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8CCA8" w14:textId="77777777" w:rsidR="002F42D8" w:rsidRDefault="00977496">
      <w:pPr>
        <w:pStyle w:val="SupplementaryMaterial"/>
        <w:rPr>
          <w:b w:val="0"/>
        </w:rPr>
      </w:pPr>
      <w:r>
        <w:t>Supplementary Material</w:t>
      </w:r>
    </w:p>
    <w:p w14:paraId="2FA01A54" w14:textId="77777777" w:rsidR="002F42D8" w:rsidRDefault="00977496">
      <w:pPr>
        <w:pStyle w:val="Heading1"/>
        <w:rPr>
          <w:u w:val="single"/>
        </w:rPr>
      </w:pPr>
      <w:r>
        <w:t>Supplementary  Tables</w:t>
      </w:r>
    </w:p>
    <w:p w14:paraId="2C1EE56E" w14:textId="77777777" w:rsidR="002F42D8" w:rsidRDefault="00977496">
      <w:pPr>
        <w:rPr>
          <w:rFonts w:cs="Times New Roman"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F42D8" w14:paraId="2FD897B1" w14:textId="77777777">
        <w:trPr>
          <w:trHeight w:val="672"/>
        </w:trPr>
        <w:tc>
          <w:tcPr>
            <w:tcW w:w="4261" w:type="dxa"/>
          </w:tcPr>
          <w:p w14:paraId="3854696E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atabases</w:t>
            </w:r>
          </w:p>
        </w:tc>
        <w:tc>
          <w:tcPr>
            <w:tcW w:w="4261" w:type="dxa"/>
          </w:tcPr>
          <w:p w14:paraId="195D6AD8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eywords</w:t>
            </w:r>
          </w:p>
        </w:tc>
      </w:tr>
      <w:tr w:rsidR="002F42D8" w14:paraId="665AD977" w14:textId="77777777">
        <w:tc>
          <w:tcPr>
            <w:tcW w:w="4261" w:type="dxa"/>
          </w:tcPr>
          <w:p w14:paraId="2340361F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t>PubMed</w:t>
            </w:r>
          </w:p>
        </w:tc>
        <w:tc>
          <w:tcPr>
            <w:tcW w:w="4261" w:type="dxa"/>
          </w:tcPr>
          <w:p w14:paraId="71690E69" w14:textId="6D1C4636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( "Artificial Intelligence"[Mesh] OR "Machine Learning"[Mesh] OR "Deep Learning"[Mesh] OR "Natural Language Processing"[Mesh] OR "Neural Networks, Computer"[Mesh] OR "Virtual Reality"[Mesh] OR "Augmented Reality"[Mesh] OR "Computer-Assisted Instruction"[Mesh] OR "Educational Technology"[Mesh] OR "artificial intelligence"[Title/Abstract] OR "AI"[Title/Abstract] OR "machine learning"[Title/Abstract] OR "deep learning"[Title/Abstract] OR "natural language processing"[Title/Abstract] OR "neural network*"[Title/Abstract] OR "virtual reality"[Title/Abstract] OR "augmented reality"[Title/Abstract] OR "mixed reality"[Title/Abstract] OR "immersive technology"[Title/Abstract] OR "intelligent tutoring system*"[Title/Abstract] OR "AI-based learning"[Title/Abstract] OR "computer-assisted instruction"[Title/Abstract] OR "chatbot*"[Title/Abstract] OR "educational technology"[Title/Abstract] ) AND ( "Education, Dental"[Mesh] OR "Students, Dental"[Mesh] OR "Periodontics/education"[Mesh] OR "dental education"[Title/Abstract] OR "dental curriculum"[Title/Abstract] OR "dental student*"[Title/Abstract] OR "periodontal education"[Title/Abstract] OR "periodontology education"[Title/Abstract] OR "teaching periodontics"[Title/Abstract] OR "periodontics training"[Title/Abstract] )</w:t>
            </w:r>
          </w:p>
        </w:tc>
      </w:tr>
      <w:tr w:rsidR="002F42D8" w14:paraId="6B827661" w14:textId="77777777">
        <w:tc>
          <w:tcPr>
            <w:tcW w:w="4261" w:type="dxa"/>
          </w:tcPr>
          <w:p w14:paraId="465585DE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t>Embase</w:t>
            </w:r>
          </w:p>
        </w:tc>
        <w:tc>
          <w:tcPr>
            <w:tcW w:w="4261" w:type="dxa"/>
          </w:tcPr>
          <w:p w14:paraId="59FD751B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('artificial intelligence'/exp OR 'machine learning'/exp OR 'virtual reality'/exp OR 'augmented reality'/exp OR 'natural language processing'/exp OR 'computer assisted instruction'/exp OR 'artificial </w:t>
            </w:r>
            <w:r>
              <w:rPr>
                <w:rFonts w:cs="Times New Roman"/>
                <w:sz w:val="21"/>
                <w:szCs w:val="21"/>
                <w:lang w:eastAsia="zh-CN"/>
              </w:rPr>
              <w:lastRenderedPageBreak/>
              <w:t>intelligence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ai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machine learning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deep learning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natural language processing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neural network*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virtual reality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augmented reality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mixed reality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immersive 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echnolog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>*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intelligent tutoring system*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ai-based learning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chatbot*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educational technology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>) AND ('dental education'/exp OR 'periodontics'/exp OR 'dental education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dental curriculum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dental student*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periodontal education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periodontology education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teaching periodontics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 xml:space="preserve"> OR 'periodontics training':</w:t>
            </w:r>
            <w:proofErr w:type="spellStart"/>
            <w:r>
              <w:rPr>
                <w:rFonts w:cs="Times New Roman"/>
                <w:sz w:val="21"/>
                <w:szCs w:val="21"/>
                <w:lang w:eastAsia="zh-CN"/>
              </w:rPr>
              <w:t>ti,ab</w:t>
            </w:r>
            <w:proofErr w:type="spellEnd"/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2F42D8" w14:paraId="6756B76C" w14:textId="77777777">
        <w:trPr>
          <w:trHeight w:val="322"/>
        </w:trPr>
        <w:tc>
          <w:tcPr>
            <w:tcW w:w="4261" w:type="dxa"/>
          </w:tcPr>
          <w:p w14:paraId="070464D2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lastRenderedPageBreak/>
              <w:t>Web of Science</w:t>
            </w:r>
          </w:p>
        </w:tc>
        <w:tc>
          <w:tcPr>
            <w:tcW w:w="4261" w:type="dxa"/>
          </w:tcPr>
          <w:p w14:paraId="4E9C9040" w14:textId="77777777" w:rsidR="002F42D8" w:rsidRDefault="00977496">
            <w:pPr>
              <w:tabs>
                <w:tab w:val="left" w:pos="1047"/>
              </w:tabs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S=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“artificial intelligence” 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“AI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machine learning” OR “deep learning” OR “natural language processing” OR “neural network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virtual reality” OR “augmented reality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mixed reality” OR “immersive technology” OR “intelligent tutoring system” OR “AI-based learning” OR “computer-assisted instruction” OR “chatbot” OR “educational technology”) AND (“dental education” OR “dental curriculum” OR “dental student” OR “periodontal education” OR “periodontology education” OR “teaching periodontics” OR “periodontics training”)</w:t>
            </w:r>
          </w:p>
        </w:tc>
      </w:tr>
      <w:tr w:rsidR="002F42D8" w14:paraId="32398EE5" w14:textId="77777777">
        <w:tc>
          <w:tcPr>
            <w:tcW w:w="4261" w:type="dxa"/>
          </w:tcPr>
          <w:p w14:paraId="04C791B7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t>Cochrane Central Register of Controlled Trials</w:t>
            </w:r>
          </w:p>
        </w:tc>
        <w:tc>
          <w:tcPr>
            <w:tcW w:w="4261" w:type="dxa"/>
          </w:tcPr>
          <w:p w14:paraId="772DC709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(“artificial intelligence” 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“AI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machine learning” OR “deep learning” OR “natural language processing” OR “neural network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virtual reality” OR “augmented reality”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OR “mixed reality” OR “immersive technology” OR “intelligent tutoring system” OR “AI-based learning” OR “computer-assisted instruction” OR “chatbot” OR “educational technology”) AND (“dental education” OR “dental curriculum” OR “dental student” OR “periodontal education” OR “periodontology education” OR “teaching periodontics” OR “periodontics training”)</w:t>
            </w:r>
          </w:p>
        </w:tc>
      </w:tr>
    </w:tbl>
    <w:p w14:paraId="048A4A6B" w14:textId="77777777" w:rsidR="002F42D8" w:rsidRDefault="002F42D8">
      <w:pPr>
        <w:rPr>
          <w:rFonts w:cs="Times New Roman"/>
          <w:sz w:val="21"/>
          <w:szCs w:val="21"/>
        </w:rPr>
      </w:pPr>
    </w:p>
    <w:p w14:paraId="4855A757" w14:textId="77777777" w:rsidR="002F42D8" w:rsidRDefault="002F42D8">
      <w:pPr>
        <w:rPr>
          <w:rFonts w:cs="Times New Roman"/>
          <w:b/>
          <w:szCs w:val="24"/>
        </w:rPr>
      </w:pPr>
    </w:p>
    <w:p w14:paraId="19017E7D" w14:textId="77777777" w:rsidR="002F42D8" w:rsidRDefault="002F42D8">
      <w:pPr>
        <w:rPr>
          <w:rFonts w:cs="Times New Roman"/>
          <w:b/>
          <w:szCs w:val="24"/>
        </w:rPr>
      </w:pPr>
    </w:p>
    <w:p w14:paraId="695E38A1" w14:textId="77777777" w:rsidR="002F42D8" w:rsidRDefault="002F42D8">
      <w:pPr>
        <w:rPr>
          <w:rFonts w:cs="Times New Roman"/>
          <w:b/>
          <w:szCs w:val="24"/>
        </w:rPr>
      </w:pPr>
    </w:p>
    <w:p w14:paraId="5EAF73AB" w14:textId="77777777" w:rsidR="002F42D8" w:rsidRDefault="002F42D8">
      <w:pPr>
        <w:rPr>
          <w:rFonts w:cs="Times New Roman"/>
          <w:b/>
          <w:szCs w:val="24"/>
        </w:rPr>
      </w:pPr>
    </w:p>
    <w:p w14:paraId="0BF558A4" w14:textId="77777777" w:rsidR="002F42D8" w:rsidRDefault="00977496">
      <w:pPr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List of excluded studies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7070"/>
      </w:tblGrid>
      <w:tr w:rsidR="002F42D8" w14:paraId="51ACB07A" w14:textId="77777777">
        <w:tc>
          <w:tcPr>
            <w:tcW w:w="2521" w:type="dxa"/>
          </w:tcPr>
          <w:p w14:paraId="5E56462C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Study </w:t>
            </w:r>
          </w:p>
        </w:tc>
        <w:tc>
          <w:tcPr>
            <w:tcW w:w="7070" w:type="dxa"/>
          </w:tcPr>
          <w:p w14:paraId="2ECEE179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eason for exclusion</w:t>
            </w:r>
          </w:p>
        </w:tc>
      </w:tr>
      <w:tr w:rsidR="002F42D8" w14:paraId="50F97114" w14:textId="77777777">
        <w:tc>
          <w:tcPr>
            <w:tcW w:w="2521" w:type="dxa"/>
          </w:tcPr>
          <w:p w14:paraId="68FB2A22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lmarghlani</w:t>
            </w:r>
            <w:proofErr w:type="spellEnd"/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070" w:type="dxa"/>
          </w:tcPr>
          <w:p w14:paraId="068C5730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 specific educational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cenario described</w:t>
            </w:r>
          </w:p>
        </w:tc>
      </w:tr>
      <w:tr w:rsidR="002F42D8" w14:paraId="2FD38306" w14:textId="77777777">
        <w:tc>
          <w:tcPr>
            <w:tcW w:w="2521" w:type="dxa"/>
          </w:tcPr>
          <w:p w14:paraId="0C73DF4A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l-Saud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070" w:type="dxa"/>
          </w:tcPr>
          <w:p w14:paraId="5449D740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t directly focus on periodontics</w:t>
            </w:r>
          </w:p>
        </w:tc>
      </w:tr>
      <w:tr w:rsidR="002F42D8" w14:paraId="06A40785" w14:textId="77777777">
        <w:tc>
          <w:tcPr>
            <w:tcW w:w="2521" w:type="dxa"/>
          </w:tcPr>
          <w:p w14:paraId="60564FAD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issel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7070" w:type="dxa"/>
          </w:tcPr>
          <w:p w14:paraId="6A3B7929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t involving artificial intelligence or immersive digital technologies</w:t>
            </w:r>
          </w:p>
        </w:tc>
      </w:tr>
      <w:tr w:rsidR="002F42D8" w14:paraId="287293CE" w14:textId="77777777">
        <w:tc>
          <w:tcPr>
            <w:tcW w:w="2521" w:type="dxa"/>
          </w:tcPr>
          <w:p w14:paraId="5DC122D3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anesh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070" w:type="dxa"/>
          </w:tcPr>
          <w:p w14:paraId="5561EA9E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 involvement of learners or educators in periodontal education context</w:t>
            </w:r>
          </w:p>
        </w:tc>
      </w:tr>
      <w:tr w:rsidR="002F42D8" w14:paraId="65F0BE61" w14:textId="77777777">
        <w:tc>
          <w:tcPr>
            <w:tcW w:w="2521" w:type="dxa"/>
          </w:tcPr>
          <w:p w14:paraId="4E9D0899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Fanelli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070" w:type="dxa"/>
          </w:tcPr>
          <w:p w14:paraId="795FA959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 specific educational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cenario described</w:t>
            </w:r>
          </w:p>
        </w:tc>
      </w:tr>
      <w:tr w:rsidR="002F42D8" w14:paraId="4FE93EDF" w14:textId="77777777">
        <w:tc>
          <w:tcPr>
            <w:tcW w:w="2521" w:type="dxa"/>
          </w:tcPr>
          <w:p w14:paraId="5FC4839A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Heym 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070" w:type="dxa"/>
          </w:tcPr>
          <w:p w14:paraId="10F98829" w14:textId="77777777" w:rsidR="002F42D8" w:rsidRDefault="00977496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ot involving artificial intelligence or immersive digital technologies</w:t>
            </w:r>
          </w:p>
        </w:tc>
      </w:tr>
      <w:tr w:rsidR="002F42D8" w14:paraId="605C7166" w14:textId="77777777">
        <w:tc>
          <w:tcPr>
            <w:tcW w:w="2521" w:type="dxa"/>
          </w:tcPr>
          <w:p w14:paraId="421DD0C5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arsegian</w:t>
            </w:r>
            <w:proofErr w:type="spellEnd"/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070" w:type="dxa"/>
          </w:tcPr>
          <w:p w14:paraId="0CDEF4A7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 specific educational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cenario described</w:t>
            </w:r>
          </w:p>
        </w:tc>
      </w:tr>
      <w:tr w:rsidR="002F42D8" w14:paraId="05A37E70" w14:textId="77777777">
        <w:tc>
          <w:tcPr>
            <w:tcW w:w="2521" w:type="dxa"/>
          </w:tcPr>
          <w:p w14:paraId="557741E0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Qi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070" w:type="dxa"/>
          </w:tcPr>
          <w:p w14:paraId="5B2716D3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t directly focus on periodontics</w:t>
            </w:r>
          </w:p>
        </w:tc>
      </w:tr>
      <w:tr w:rsidR="002F42D8" w14:paraId="166431A2" w14:textId="77777777">
        <w:tc>
          <w:tcPr>
            <w:tcW w:w="2521" w:type="dxa"/>
          </w:tcPr>
          <w:p w14:paraId="6C3643BC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Zhang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et al 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070" w:type="dxa"/>
          </w:tcPr>
          <w:p w14:paraId="78D17436" w14:textId="77777777" w:rsidR="002F42D8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t directly focus on periodontics</w:t>
            </w:r>
          </w:p>
        </w:tc>
      </w:tr>
    </w:tbl>
    <w:p w14:paraId="1CD0CAA0" w14:textId="77777777" w:rsidR="002F42D8" w:rsidRDefault="002F42D8">
      <w:pPr>
        <w:rPr>
          <w:rFonts w:cs="Times New Roman"/>
          <w:sz w:val="21"/>
          <w:szCs w:val="21"/>
          <w:lang w:eastAsia="zh-CN"/>
        </w:rPr>
      </w:pPr>
    </w:p>
    <w:p w14:paraId="10FA2D80" w14:textId="77777777" w:rsidR="002F42D8" w:rsidRDefault="00977496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68B04504" w14:textId="77777777" w:rsidR="002F42D8" w:rsidRDefault="002F42D8">
      <w:pPr>
        <w:spacing w:before="240"/>
      </w:pPr>
    </w:p>
    <w:p w14:paraId="4D548929" w14:textId="77777777" w:rsidR="002F42D8" w:rsidRDefault="002F42D8">
      <w:pPr>
        <w:spacing w:before="240"/>
      </w:pPr>
    </w:p>
    <w:p w14:paraId="3F1EDA83" w14:textId="77777777" w:rsidR="002F42D8" w:rsidRDefault="002F42D8">
      <w:pPr>
        <w:spacing w:before="240"/>
      </w:pPr>
    </w:p>
    <w:p w14:paraId="1DB1ADA8" w14:textId="77777777" w:rsidR="002F42D8" w:rsidRDefault="002F42D8">
      <w:pPr>
        <w:spacing w:before="240"/>
      </w:pPr>
    </w:p>
    <w:p w14:paraId="445FC63F" w14:textId="77777777" w:rsidR="002F42D8" w:rsidRDefault="002F42D8">
      <w:pPr>
        <w:spacing w:before="240"/>
      </w:pPr>
    </w:p>
    <w:p w14:paraId="29452BEA" w14:textId="77777777" w:rsidR="002F42D8" w:rsidRDefault="002F42D8">
      <w:pPr>
        <w:spacing w:before="240"/>
      </w:pPr>
    </w:p>
    <w:p w14:paraId="5DB27F5B" w14:textId="77777777" w:rsidR="002F42D8" w:rsidRDefault="002F42D8">
      <w:pPr>
        <w:spacing w:before="240"/>
      </w:pPr>
    </w:p>
    <w:p w14:paraId="23CCAD9D" w14:textId="77777777" w:rsidR="002F42D8" w:rsidRDefault="002F42D8">
      <w:pPr>
        <w:spacing w:before="240"/>
      </w:pPr>
    </w:p>
    <w:p w14:paraId="7E2D148E" w14:textId="77777777" w:rsidR="002F42D8" w:rsidRDefault="002F42D8">
      <w:pPr>
        <w:spacing w:before="240"/>
      </w:pPr>
    </w:p>
    <w:p w14:paraId="227A9874" w14:textId="77777777" w:rsidR="002F42D8" w:rsidRDefault="002F42D8">
      <w:pPr>
        <w:spacing w:before="240"/>
      </w:pPr>
    </w:p>
    <w:p w14:paraId="54376033" w14:textId="77777777" w:rsidR="002F42D8" w:rsidRDefault="002F42D8">
      <w:pPr>
        <w:spacing w:before="240"/>
      </w:pPr>
    </w:p>
    <w:p w14:paraId="6B7257FF" w14:textId="77777777" w:rsidR="002F42D8" w:rsidRDefault="00977496">
      <w:pPr>
        <w:spacing w:before="240"/>
        <w:rPr>
          <w:rFonts w:eastAsia="SimSun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 </w:t>
      </w:r>
      <w:r>
        <w:rPr>
          <w:rFonts w:eastAsia="SimSun" w:cs="Times New Roman" w:hint="eastAsia"/>
          <w:bCs/>
          <w:szCs w:val="24"/>
          <w:lang w:eastAsia="zh-CN"/>
        </w:rPr>
        <w:t>Technical specifications of artificial intelligence models and immersive digital platforms used in the included studies.</w:t>
      </w:r>
    </w:p>
    <w:tbl>
      <w:tblPr>
        <w:tblStyle w:val="TableGrid"/>
        <w:tblW w:w="9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2142"/>
        <w:gridCol w:w="3459"/>
        <w:gridCol w:w="2408"/>
      </w:tblGrid>
      <w:tr w:rsidR="002F42D8" w14:paraId="4EC6732F" w14:textId="77777777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CA6B8D1" w14:textId="77777777" w:rsidR="002F42D8" w:rsidRDefault="00977496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y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430CE20C" w14:textId="77777777" w:rsidR="002F42D8" w:rsidRDefault="00977496">
            <w:pPr>
              <w:jc w:val="both"/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Technology Category</w:t>
            </w: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</w:tcPr>
          <w:p w14:paraId="6048C212" w14:textId="77777777" w:rsidR="002F42D8" w:rsidRDefault="00977496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Platform / Model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624A12F7" w14:textId="77777777" w:rsidR="002F42D8" w:rsidRDefault="00977496">
            <w:pPr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Version &amp; Access</w:t>
            </w:r>
          </w:p>
        </w:tc>
      </w:tr>
      <w:tr w:rsidR="002F42D8" w14:paraId="4C3F91AB" w14:textId="77777777">
        <w:tc>
          <w:tcPr>
            <w:tcW w:w="1883" w:type="dxa"/>
            <w:tcBorders>
              <w:top w:val="single" w:sz="4" w:space="0" w:color="auto"/>
            </w:tcBorders>
          </w:tcPr>
          <w:p w14:paraId="2E3DA9AB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chittek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Janda et al.</w:t>
            </w:r>
            <w:r>
              <w:rPr>
                <w:rFonts w:cs="Times New Roman" w:hint="eastAsia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004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19]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EA2C590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Virtual Patient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1581E0E2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custom-built web application (Programmed in PHP with a database backend).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329D0117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</w:t>
            </w:r>
          </w:p>
        </w:tc>
      </w:tr>
      <w:tr w:rsidR="002F42D8" w14:paraId="191A3FAD" w14:textId="77777777">
        <w:trPr>
          <w:trHeight w:val="90"/>
        </w:trPr>
        <w:tc>
          <w:tcPr>
            <w:tcW w:w="1883" w:type="dxa"/>
          </w:tcPr>
          <w:p w14:paraId="3DC41D72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inberg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 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07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4] </w:t>
            </w:r>
          </w:p>
        </w:tc>
        <w:tc>
          <w:tcPr>
            <w:tcW w:w="2142" w:type="dxa"/>
          </w:tcPr>
          <w:p w14:paraId="27AA6D77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503639E8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PerioSim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© (Hardware: </w:t>
            </w: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PHANToM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™; Software: modified GHOST™ API)</w:t>
            </w:r>
          </w:p>
        </w:tc>
        <w:tc>
          <w:tcPr>
            <w:tcW w:w="2408" w:type="dxa"/>
          </w:tcPr>
          <w:p w14:paraId="4B5864A7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</w:t>
            </w:r>
          </w:p>
        </w:tc>
      </w:tr>
      <w:tr w:rsidR="002F42D8" w14:paraId="2F0EFA6B" w14:textId="77777777">
        <w:tc>
          <w:tcPr>
            <w:tcW w:w="1883" w:type="dxa"/>
          </w:tcPr>
          <w:p w14:paraId="1F097DA2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Luciano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 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09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5]   </w:t>
            </w:r>
          </w:p>
        </w:tc>
        <w:tc>
          <w:tcPr>
            <w:tcW w:w="2142" w:type="dxa"/>
          </w:tcPr>
          <w:p w14:paraId="4A2562A7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1746805B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Periodontal Simulator (Coin 3D library, GHOST toolkit, </w:t>
            </w: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PHANToM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8" w:type="dxa"/>
          </w:tcPr>
          <w:p w14:paraId="06B6D4D1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 (Open-source graphics + Commercial haptics)</w:t>
            </w:r>
          </w:p>
        </w:tc>
      </w:tr>
      <w:tr w:rsidR="002F42D8" w14:paraId="629371F6" w14:textId="77777777">
        <w:tc>
          <w:tcPr>
            <w:tcW w:w="1883" w:type="dxa"/>
          </w:tcPr>
          <w:p w14:paraId="6CA99FF4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Wang et al.</w:t>
            </w:r>
            <w:r>
              <w:rPr>
                <w:rFonts w:cs="Times New Roman" w:hint="eastAsia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01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6] </w:t>
            </w:r>
          </w:p>
        </w:tc>
        <w:tc>
          <w:tcPr>
            <w:tcW w:w="2142" w:type="dxa"/>
          </w:tcPr>
          <w:p w14:paraId="426A3F9D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01173A23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Dental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(Hardware: Phantom Omni / Phantom Desktop; Software: GHOST SDK)</w:t>
            </w:r>
          </w:p>
        </w:tc>
        <w:tc>
          <w:tcPr>
            <w:tcW w:w="2408" w:type="dxa"/>
          </w:tcPr>
          <w:p w14:paraId="731E0ADB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</w:t>
            </w:r>
          </w:p>
        </w:tc>
      </w:tr>
      <w:tr w:rsidR="002F42D8" w14:paraId="543A54EB" w14:textId="77777777">
        <w:tc>
          <w:tcPr>
            <w:tcW w:w="1883" w:type="dxa"/>
          </w:tcPr>
          <w:p w14:paraId="4D87E03B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Yamaguchi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1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20] </w:t>
            </w:r>
          </w:p>
        </w:tc>
        <w:tc>
          <w:tcPr>
            <w:tcW w:w="2142" w:type="dxa"/>
          </w:tcPr>
          <w:p w14:paraId="70B2068E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78B26E98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Custom Haptic VR Simulator (Modeled via </w:t>
            </w: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FreeFormModeling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08" w:type="dxa"/>
          </w:tcPr>
          <w:p w14:paraId="7049A48B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</w:t>
            </w:r>
          </w:p>
        </w:tc>
      </w:tr>
      <w:tr w:rsidR="002F42D8" w14:paraId="362B0EA9" w14:textId="77777777">
        <w:tc>
          <w:tcPr>
            <w:tcW w:w="1883" w:type="dxa"/>
          </w:tcPr>
          <w:p w14:paraId="5CD88EEA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habeddine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 al</w:t>
            </w:r>
            <w:bookmarkStart w:id="0" w:name="OLE_LINK1"/>
            <w:r>
              <w:rPr>
                <w:rFonts w:cs="Times New Roman"/>
                <w:sz w:val="21"/>
                <w:szCs w:val="21"/>
              </w:rPr>
              <w:t>.,</w:t>
            </w:r>
            <w:bookmarkEnd w:id="0"/>
            <w:r>
              <w:rPr>
                <w:rFonts w:cs="Times New Roman"/>
                <w:sz w:val="21"/>
                <w:szCs w:val="21"/>
              </w:rPr>
              <w:t xml:space="preserve"> 20</w:t>
            </w:r>
            <w:r>
              <w:rPr>
                <w:rFonts w:cs="Times New Roman" w:hint="eastAsia"/>
                <w:sz w:val="21"/>
                <w:szCs w:val="21"/>
              </w:rPr>
              <w:t>2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3] </w:t>
            </w:r>
          </w:p>
        </w:tc>
        <w:tc>
          <w:tcPr>
            <w:tcW w:w="2142" w:type="dxa"/>
          </w:tcPr>
          <w:p w14:paraId="7AEF9526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5439D375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odont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system (2x Geomagic Touch, </w:t>
            </w: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Novint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Falcon, Oculus Rift, Chai3D)</w:t>
            </w:r>
          </w:p>
        </w:tc>
        <w:tc>
          <w:tcPr>
            <w:tcW w:w="2408" w:type="dxa"/>
          </w:tcPr>
          <w:p w14:paraId="497204B2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ional prototype (Open-source</w:t>
            </w: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framework + Commercial hardware)</w:t>
            </w:r>
          </w:p>
        </w:tc>
      </w:tr>
      <w:tr w:rsidR="002F42D8" w14:paraId="27613865" w14:textId="77777777">
        <w:tc>
          <w:tcPr>
            <w:tcW w:w="1883" w:type="dxa"/>
          </w:tcPr>
          <w:p w14:paraId="2CDE35BF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Zhang et al.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2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28]</w:t>
            </w:r>
          </w:p>
          <w:p w14:paraId="63C0BDBF" w14:textId="77777777" w:rsidR="002F42D8" w:rsidRDefault="002F42D8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42" w:type="dxa"/>
          </w:tcPr>
          <w:p w14:paraId="743C2EA9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43D70746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UniDental</w:t>
            </w:r>
            <w:proofErr w:type="spellEnd"/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system</w:t>
            </w:r>
          </w:p>
        </w:tc>
        <w:tc>
          <w:tcPr>
            <w:tcW w:w="2408" w:type="dxa"/>
          </w:tcPr>
          <w:p w14:paraId="2B3EE844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Not given</w:t>
            </w:r>
          </w:p>
        </w:tc>
      </w:tr>
      <w:tr w:rsidR="002F42D8" w14:paraId="7D243D56" w14:textId="77777777">
        <w:tc>
          <w:tcPr>
            <w:tcW w:w="1883" w:type="dxa"/>
          </w:tcPr>
          <w:p w14:paraId="57BD3D4D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Tak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29] </w:t>
            </w:r>
          </w:p>
        </w:tc>
        <w:tc>
          <w:tcPr>
            <w:tcW w:w="2142" w:type="dxa"/>
          </w:tcPr>
          <w:p w14:paraId="11E59F2C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36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</w:rPr>
              <w:t>°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 xml:space="preserve">Virtual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hint="eastAsia"/>
                <w:sz w:val="21"/>
                <w:szCs w:val="21"/>
              </w:rPr>
              <w:t xml:space="preserve">eality </w:t>
            </w:r>
          </w:p>
        </w:tc>
        <w:tc>
          <w:tcPr>
            <w:tcW w:w="3459" w:type="dxa"/>
          </w:tcPr>
          <w:p w14:paraId="3118198D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60</w:t>
            </w:r>
            <w:r>
              <w:rPr>
                <w:rFonts w:cs="Times New Roman" w:hint="eastAsia"/>
                <w:sz w:val="21"/>
                <w:szCs w:val="21"/>
              </w:rPr>
              <w:t>°</w:t>
            </w:r>
            <w:r>
              <w:rPr>
                <w:rFonts w:cs="Times New Roman" w:hint="eastAsia"/>
                <w:sz w:val="21"/>
                <w:szCs w:val="21"/>
              </w:rPr>
              <w:t xml:space="preserve"> VR video (GoPro Fusion) viewed via YouTube &amp; Google Cardboard HMD</w:t>
            </w:r>
          </w:p>
        </w:tc>
        <w:tc>
          <w:tcPr>
            <w:tcW w:w="2408" w:type="dxa"/>
          </w:tcPr>
          <w:p w14:paraId="04990367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ree / Consumer-grade accessible VR</w:t>
            </w:r>
          </w:p>
        </w:tc>
      </w:tr>
      <w:tr w:rsidR="002F42D8" w14:paraId="41B62998" w14:textId="77777777">
        <w:tc>
          <w:tcPr>
            <w:tcW w:w="1883" w:type="dxa"/>
          </w:tcPr>
          <w:p w14:paraId="725211E9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Cheng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21] </w:t>
            </w:r>
          </w:p>
        </w:tc>
        <w:tc>
          <w:tcPr>
            <w:tcW w:w="2142" w:type="dxa"/>
          </w:tcPr>
          <w:p w14:paraId="518619A5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Haptics-based virtual reality</w:t>
            </w:r>
          </w:p>
        </w:tc>
        <w:tc>
          <w:tcPr>
            <w:tcW w:w="3459" w:type="dxa"/>
          </w:tcPr>
          <w:p w14:paraId="2092AE7A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Oral digital virtual simulation training system (Beijing Zhonghui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lastRenderedPageBreak/>
              <w:t>Virtual Reality Technology Research</w:t>
            </w: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nstitute)</w:t>
            </w:r>
          </w:p>
        </w:tc>
        <w:tc>
          <w:tcPr>
            <w:tcW w:w="2408" w:type="dxa"/>
          </w:tcPr>
          <w:p w14:paraId="363C4880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lastRenderedPageBreak/>
              <w:t>Institutional prototype</w:t>
            </w:r>
          </w:p>
        </w:tc>
      </w:tr>
      <w:tr w:rsidR="002F42D8" w14:paraId="7CBAD3B5" w14:textId="77777777">
        <w:tc>
          <w:tcPr>
            <w:tcW w:w="1883" w:type="dxa"/>
          </w:tcPr>
          <w:p w14:paraId="046696EC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Glick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 al.</w:t>
            </w:r>
            <w:r>
              <w:rPr>
                <w:rFonts w:cs="Times New Roman" w:hint="eastAsia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0] </w:t>
            </w:r>
          </w:p>
        </w:tc>
        <w:tc>
          <w:tcPr>
            <w:tcW w:w="2142" w:type="dxa"/>
          </w:tcPr>
          <w:p w14:paraId="6EB88205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Explainable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a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rtificial intelligence</w:t>
            </w:r>
          </w:p>
        </w:tc>
        <w:tc>
          <w:tcPr>
            <w:tcW w:w="3459" w:type="dxa"/>
          </w:tcPr>
          <w:p w14:paraId="3760F30D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U-Net Convolutional Neural Network</w:t>
            </w:r>
          </w:p>
        </w:tc>
        <w:tc>
          <w:tcPr>
            <w:tcW w:w="2408" w:type="dxa"/>
          </w:tcPr>
          <w:p w14:paraId="1D590FAB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Not given</w:t>
            </w:r>
          </w:p>
        </w:tc>
      </w:tr>
      <w:tr w:rsidR="002F42D8" w14:paraId="5650397A" w14:textId="77777777">
        <w:tc>
          <w:tcPr>
            <w:tcW w:w="1883" w:type="dxa"/>
          </w:tcPr>
          <w:p w14:paraId="2658B6A0" w14:textId="77777777" w:rsidR="002F42D8" w:rsidRPr="00E731C7" w:rsidRDefault="00977496">
            <w:pPr>
              <w:rPr>
                <w:rFonts w:eastAsiaTheme="minorEastAsia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Boehm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1]  </w:t>
            </w:r>
          </w:p>
        </w:tc>
        <w:tc>
          <w:tcPr>
            <w:tcW w:w="2142" w:type="dxa"/>
          </w:tcPr>
          <w:p w14:paraId="3462D2F2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A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rtificial intelligence-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e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nhanced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imaging</w:t>
            </w:r>
          </w:p>
        </w:tc>
        <w:tc>
          <w:tcPr>
            <w:tcW w:w="3459" w:type="dxa"/>
          </w:tcPr>
          <w:p w14:paraId="4E4357F1" w14:textId="77777777" w:rsidR="002F42D8" w:rsidRPr="00E731C7" w:rsidRDefault="00977496">
            <w:pPr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 xml:space="preserve">Overjet AI </w:t>
            </w:r>
          </w:p>
        </w:tc>
        <w:tc>
          <w:tcPr>
            <w:tcW w:w="2408" w:type="dxa"/>
          </w:tcPr>
          <w:p w14:paraId="0891A414" w14:textId="77777777" w:rsidR="002F42D8" w:rsidRPr="00E731C7" w:rsidRDefault="00977496">
            <w:pPr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Not given</w:t>
            </w:r>
          </w:p>
        </w:tc>
      </w:tr>
      <w:tr w:rsidR="002F42D8" w14:paraId="62817576" w14:textId="77777777">
        <w:tc>
          <w:tcPr>
            <w:tcW w:w="1883" w:type="dxa"/>
          </w:tcPr>
          <w:p w14:paraId="5EB9EF96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Li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7]</w:t>
            </w:r>
          </w:p>
          <w:p w14:paraId="1E292769" w14:textId="77777777" w:rsidR="002F42D8" w:rsidRPr="00E731C7" w:rsidRDefault="002F42D8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42" w:type="dxa"/>
          </w:tcPr>
          <w:p w14:paraId="2BD9996C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Lar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angua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m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odels</w:t>
            </w:r>
          </w:p>
        </w:tc>
        <w:tc>
          <w:tcPr>
            <w:tcW w:w="3459" w:type="dxa"/>
          </w:tcPr>
          <w:p w14:paraId="55DF9980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GPT</w:t>
            </w:r>
          </w:p>
        </w:tc>
        <w:tc>
          <w:tcPr>
            <w:tcW w:w="2408" w:type="dxa"/>
          </w:tcPr>
          <w:p w14:paraId="7E10B876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GPT-3.5 (Free), ChatGPT-4 (Pro/Premium - August 3 Version)</w:t>
            </w:r>
          </w:p>
        </w:tc>
      </w:tr>
      <w:tr w:rsidR="002F42D8" w14:paraId="18D3CDA8" w14:textId="77777777">
        <w:tc>
          <w:tcPr>
            <w:tcW w:w="1883" w:type="dxa"/>
          </w:tcPr>
          <w:p w14:paraId="1B840D9B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Sabri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t al.</w:t>
            </w:r>
            <w:r>
              <w:rPr>
                <w:rFonts w:cs="Times New Roman" w:hint="eastAsia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 w:hint="eastAsia"/>
                <w:sz w:val="21"/>
                <w:szCs w:val="21"/>
              </w:rPr>
              <w:t>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8] (USA)</w:t>
            </w:r>
          </w:p>
        </w:tc>
        <w:tc>
          <w:tcPr>
            <w:tcW w:w="2142" w:type="dxa"/>
          </w:tcPr>
          <w:p w14:paraId="340AAFB4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Lar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angua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m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odels</w:t>
            </w:r>
          </w:p>
        </w:tc>
        <w:tc>
          <w:tcPr>
            <w:tcW w:w="3459" w:type="dxa"/>
          </w:tcPr>
          <w:p w14:paraId="19034F4E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GPT, Google Gemini</w:t>
            </w:r>
          </w:p>
        </w:tc>
        <w:tc>
          <w:tcPr>
            <w:tcW w:w="2408" w:type="dxa"/>
          </w:tcPr>
          <w:p w14:paraId="2F061EAE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GPT-3.5 (Free), 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PT-4 (Premium), Google Gemini (Free)</w:t>
            </w:r>
          </w:p>
        </w:tc>
      </w:tr>
      <w:tr w:rsidR="002F42D8" w14:paraId="4B8712DA" w14:textId="77777777">
        <w:tc>
          <w:tcPr>
            <w:tcW w:w="1883" w:type="dxa"/>
          </w:tcPr>
          <w:p w14:paraId="108574B6" w14:textId="77777777" w:rsidR="002F42D8" w:rsidRDefault="00977496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amlogan et al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20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9] </w:t>
            </w:r>
          </w:p>
        </w:tc>
        <w:tc>
          <w:tcPr>
            <w:tcW w:w="2142" w:type="dxa"/>
          </w:tcPr>
          <w:p w14:paraId="6ADB12F3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Lar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angua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m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odels</w:t>
            </w:r>
          </w:p>
        </w:tc>
        <w:tc>
          <w:tcPr>
            <w:tcW w:w="3459" w:type="dxa"/>
          </w:tcPr>
          <w:p w14:paraId="7172F441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ChatGPT-4, GPT-4o, </w:t>
            </w:r>
            <w:proofErr w:type="spellStart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ohereForAI</w:t>
            </w:r>
            <w:proofErr w:type="spellEnd"/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Claude, DeepSeek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Gemini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Mistral </w:t>
            </w:r>
            <w:proofErr w:type="spellStart"/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NeMo</w:t>
            </w:r>
            <w:proofErr w:type="spellEnd"/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Le Chat-Mistra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Llama-3.1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Llama- 3.3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Phi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Qwen</w:t>
            </w:r>
          </w:p>
        </w:tc>
        <w:tc>
          <w:tcPr>
            <w:tcW w:w="2408" w:type="dxa"/>
          </w:tcPr>
          <w:p w14:paraId="621144BE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hatGPT-4 (Sep 2023 &amp; Mar 2024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GPT-4o (Omni, May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024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,</w:t>
            </w:r>
            <w:proofErr w:type="spellStart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ohereForAI</w:t>
            </w:r>
            <w:proofErr w:type="spellEnd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(c4ai-command-r-plus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laude (Claude3.5-sonnet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eepSeek (DeepSeek-R1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Gemini (Gemini 2.0 flash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Mistral </w:t>
            </w:r>
            <w:proofErr w:type="spellStart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eMo</w:t>
            </w:r>
            <w:proofErr w:type="spellEnd"/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(Nemo-Instruct-2407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Le Chat-Mistra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Llama-3.1 (Nemotron-70B-Instruct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Llama-3.3 (70B-Instruct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hi (phi-4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Q4_K_M)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Qwen (Qwen2.5-72B)</w:t>
            </w:r>
          </w:p>
        </w:tc>
      </w:tr>
      <w:tr w:rsidR="002F42D8" w14:paraId="79876CA1" w14:textId="77777777">
        <w:tc>
          <w:tcPr>
            <w:tcW w:w="1883" w:type="dxa"/>
            <w:tcBorders>
              <w:bottom w:val="single" w:sz="4" w:space="0" w:color="auto"/>
            </w:tcBorders>
          </w:tcPr>
          <w:p w14:paraId="17EB0945" w14:textId="77777777" w:rsidR="002F42D8" w:rsidRDefault="00977496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</w:rPr>
              <w:t>Ma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et al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20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[32] 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2ECF47E7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Lar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l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anguage </w:t>
            </w:r>
            <w:r w:rsidRPr="00E731C7">
              <w:rPr>
                <w:rFonts w:cs="Times New Roman"/>
                <w:kern w:val="2"/>
                <w:sz w:val="21"/>
                <w:szCs w:val="21"/>
                <w:lang w:eastAsia="zh-CN"/>
              </w:rPr>
              <w:t>m</w:t>
            </w:r>
            <w:r w:rsidRPr="00E731C7"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odels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6106265C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OpenAI GPT-4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43FA6F2A" w14:textId="77777777" w:rsidR="002F42D8" w:rsidRPr="00E731C7" w:rsidRDefault="00977496">
            <w:pP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Not given</w:t>
            </w:r>
          </w:p>
        </w:tc>
      </w:tr>
    </w:tbl>
    <w:p w14:paraId="5B5F5C8A" w14:textId="77777777" w:rsidR="002F42D8" w:rsidRPr="00E731C7" w:rsidRDefault="002F42D8">
      <w:pPr>
        <w:spacing w:before="240"/>
        <w:rPr>
          <w:rFonts w:eastAsia="SimSun" w:cs="Times New Roman"/>
          <w:bCs/>
          <w:szCs w:val="24"/>
          <w:lang w:eastAsia="zh-CN"/>
        </w:rPr>
      </w:pPr>
    </w:p>
    <w:sectPr w:rsidR="002F42D8" w:rsidRPr="00E731C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A9140" w14:textId="77777777" w:rsidR="00E82B14" w:rsidRDefault="00E82B14">
      <w:r>
        <w:separator/>
      </w:r>
    </w:p>
  </w:endnote>
  <w:endnote w:type="continuationSeparator" w:id="0">
    <w:p w14:paraId="2C5B26ED" w14:textId="77777777" w:rsidR="00E82B14" w:rsidRDefault="00E82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51D9B" w14:textId="77777777" w:rsidR="002F42D8" w:rsidRDefault="0097749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D71BB5" wp14:editId="6F4ED5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120804" w14:textId="77777777" w:rsidR="002F42D8" w:rsidRDefault="00977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3F735" w14:textId="77777777" w:rsidR="002F42D8" w:rsidRDefault="0097749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552B3D" wp14:editId="6468A1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F45994" w14:textId="77777777" w:rsidR="002F42D8" w:rsidRDefault="00977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234A1" w14:textId="77777777" w:rsidR="00E82B14" w:rsidRDefault="00E82B14">
      <w:pPr>
        <w:spacing w:before="0" w:after="0"/>
      </w:pPr>
      <w:r>
        <w:separator/>
      </w:r>
    </w:p>
  </w:footnote>
  <w:footnote w:type="continuationSeparator" w:id="0">
    <w:p w14:paraId="23AC7B0D" w14:textId="77777777" w:rsidR="00E82B14" w:rsidRDefault="00E82B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E95A3" w14:textId="77777777" w:rsidR="002F42D8" w:rsidRDefault="009774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DDC76" w14:textId="77777777" w:rsidR="002F42D8" w:rsidRDefault="0097749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D13D266" wp14:editId="1C7B4AE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3671298">
    <w:abstractNumId w:val="0"/>
  </w:num>
  <w:num w:numId="2" w16cid:durableId="1217282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2D8"/>
    <w:rsid w:val="003544FB"/>
    <w:rsid w:val="003D2D47"/>
    <w:rsid w:val="003D2F2D"/>
    <w:rsid w:val="0040111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49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9F6"/>
    <w:rsid w:val="00CD066B"/>
    <w:rsid w:val="00CE4FEE"/>
    <w:rsid w:val="00CE5F88"/>
    <w:rsid w:val="00DB59C3"/>
    <w:rsid w:val="00DC259A"/>
    <w:rsid w:val="00DE23E8"/>
    <w:rsid w:val="00E52377"/>
    <w:rsid w:val="00E64E17"/>
    <w:rsid w:val="00E731C7"/>
    <w:rsid w:val="00E82B14"/>
    <w:rsid w:val="00E866C9"/>
    <w:rsid w:val="00EA3D3C"/>
    <w:rsid w:val="00F46900"/>
    <w:rsid w:val="00F61D89"/>
    <w:rsid w:val="01481FE8"/>
    <w:rsid w:val="0FA85E08"/>
    <w:rsid w:val="18BD422D"/>
    <w:rsid w:val="20847C5E"/>
    <w:rsid w:val="229C2022"/>
    <w:rsid w:val="2D545F08"/>
    <w:rsid w:val="33D14310"/>
    <w:rsid w:val="50435B04"/>
    <w:rsid w:val="521E436D"/>
    <w:rsid w:val="6E41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35D7"/>
  <w15:docId w15:val="{B1422B2A-D818-4452-AF04-14112538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E731C7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ima Bhatt</cp:lastModifiedBy>
  <cp:revision>2</cp:revision>
  <cp:lastPrinted>2013-10-03T12:51:00Z</cp:lastPrinted>
  <dcterms:created xsi:type="dcterms:W3CDTF">2026-04-07T10:30:00Z</dcterms:created>
  <dcterms:modified xsi:type="dcterms:W3CDTF">2026-04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RlYjNmNTQ1MzZkMTYyOWVmOTkwZmFjYjg5ZTRlZDgiLCJ1c2VySWQiOiIxNzQzNzIxNjExIn0=</vt:lpwstr>
  </property>
  <property fmtid="{D5CDD505-2E9C-101B-9397-08002B2CF9AE}" pid="11" name="KSOProductBuildVer">
    <vt:lpwstr>2052-12.1.0.21171</vt:lpwstr>
  </property>
  <property fmtid="{D5CDD505-2E9C-101B-9397-08002B2CF9AE}" pid="12" name="ICV">
    <vt:lpwstr>FC1F2E07C7024678825AC467E70A8584_12</vt:lpwstr>
  </property>
</Properties>
</file>